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D1065" w14:textId="0081143B" w:rsidR="00F07345" w:rsidRPr="00F07345" w:rsidRDefault="00F07345" w:rsidP="00F07345">
      <w:pPr>
        <w:spacing w:before="100" w:beforeAutospacing="1" w:after="100" w:afterAutospacing="1" w:line="240" w:lineRule="auto"/>
        <w:jc w:val="center"/>
        <w:outlineLvl w:val="0"/>
        <w:rPr>
          <w:rFonts w:eastAsia="Times New Roman" w:cs="Times New Roman"/>
          <w:b/>
          <w:bCs/>
          <w:kern w:val="36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36"/>
          <w:sz w:val="22"/>
          <w:szCs w:val="22"/>
          <w14:ligatures w14:val="none"/>
        </w:rPr>
        <w:t>Supplementary File: Data Dictionary</w:t>
      </w:r>
    </w:p>
    <w:p w14:paraId="6F0ADCB6" w14:textId="77777777" w:rsidR="00F07345" w:rsidRPr="00F07345" w:rsidRDefault="00F07345" w:rsidP="00F07345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Dataset Description</w:t>
      </w:r>
    </w:p>
    <w:p w14:paraId="4B30E40A" w14:textId="0ADBBFD9" w:rsidR="00F07345" w:rsidRPr="00F07345" w:rsidRDefault="00F07345" w:rsidP="00F07345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This dataset contains all AI model responses, confidence scores, citations, and validation results for 331 questions from the 2024 American Academy of Periodontology In-Service Examination across five experimental conditions.</w:t>
      </w:r>
    </w:p>
    <w:p w14:paraId="2DA9260E" w14:textId="77777777" w:rsidR="00F07345" w:rsidRPr="00F07345" w:rsidRDefault="00F07345" w:rsidP="00F07345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Column Definitions</w:t>
      </w:r>
    </w:p>
    <w:p w14:paraId="4D25B96F" w14:textId="77777777" w:rsidR="00F07345" w:rsidRPr="00F07345" w:rsidRDefault="00F07345" w:rsidP="00F07345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Question Identifiers</w:t>
      </w:r>
    </w:p>
    <w:p w14:paraId="3B47A2B4" w14:textId="77777777" w:rsidR="00F07345" w:rsidRPr="00F07345" w:rsidRDefault="00F07345" w:rsidP="00F0734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proofErr w:type="spellStart"/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Question_ID</w:t>
      </w:r>
      <w:proofErr w:type="spell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Unique identifier for each examination question (Q001–Q331)</w:t>
      </w:r>
    </w:p>
    <w:p w14:paraId="4639A2E4" w14:textId="77777777" w:rsidR="00F07345" w:rsidRPr="00F07345" w:rsidRDefault="00F07345" w:rsidP="00F0734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proofErr w:type="spellStart"/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Topic_Section</w:t>
      </w:r>
      <w:proofErr w:type="spell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Content area as labeled in the AAP examination</w:t>
      </w:r>
    </w:p>
    <w:p w14:paraId="2C2AD3F4" w14:textId="77777777" w:rsidR="00F07345" w:rsidRPr="00F07345" w:rsidRDefault="00F07345" w:rsidP="00F0734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Embryology/Anatomy/Biostatistics</w:t>
      </w:r>
    </w:p>
    <w:p w14:paraId="02120A4A" w14:textId="77777777" w:rsidR="00F07345" w:rsidRPr="00F07345" w:rsidRDefault="00F07345" w:rsidP="00F0734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Biochemistry/Physiology</w:t>
      </w:r>
    </w:p>
    <w:p w14:paraId="092179C6" w14:textId="77777777" w:rsidR="00F07345" w:rsidRPr="00F07345" w:rsidRDefault="00F07345" w:rsidP="00F0734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Microbiology/Immunology</w:t>
      </w:r>
    </w:p>
    <w:p w14:paraId="64495FF2" w14:textId="77777777" w:rsidR="00F07345" w:rsidRPr="00F07345" w:rsidRDefault="00F07345" w:rsidP="00F0734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Periodontal Etiology/Pathogenesis</w:t>
      </w:r>
    </w:p>
    <w:p w14:paraId="6DF2AE87" w14:textId="77777777" w:rsidR="00F07345" w:rsidRPr="00F07345" w:rsidRDefault="00F07345" w:rsidP="00F0734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Pharmacology/Therapeutics</w:t>
      </w:r>
    </w:p>
    <w:p w14:paraId="121E69FB" w14:textId="77777777" w:rsidR="00F07345" w:rsidRPr="00F07345" w:rsidRDefault="00F07345" w:rsidP="00F0734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Diagnosis</w:t>
      </w:r>
    </w:p>
    <w:p w14:paraId="33D47C1B" w14:textId="77777777" w:rsidR="00F07345" w:rsidRPr="00F07345" w:rsidRDefault="00F07345" w:rsidP="00F0734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Treatment Planning/Prognosis</w:t>
      </w:r>
    </w:p>
    <w:p w14:paraId="79A9DAF1" w14:textId="77777777" w:rsidR="00F07345" w:rsidRPr="00F07345" w:rsidRDefault="00F07345" w:rsidP="00F0734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Therapy</w:t>
      </w:r>
    </w:p>
    <w:p w14:paraId="0441462B" w14:textId="77777777" w:rsidR="00F07345" w:rsidRPr="00F07345" w:rsidRDefault="00F07345" w:rsidP="00F0734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Oral Pathology/Medicine</w:t>
      </w:r>
    </w:p>
    <w:p w14:paraId="204BE83B" w14:textId="77777777" w:rsidR="00F07345" w:rsidRPr="00F07345" w:rsidRDefault="00F07345" w:rsidP="00F07345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Answer Data</w:t>
      </w:r>
    </w:p>
    <w:p w14:paraId="1B18DB87" w14:textId="77777777" w:rsidR="00F07345" w:rsidRPr="00F07345" w:rsidRDefault="00F07345" w:rsidP="00F0734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proofErr w:type="spellStart"/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AAP_Answer</w:t>
      </w:r>
      <w:proofErr w:type="spell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Correct answer as provided by the American Academy of Periodontology (A, B, C, D, or E)</w:t>
      </w:r>
    </w:p>
    <w:p w14:paraId="23AA9772" w14:textId="77777777" w:rsidR="00F07345" w:rsidRPr="00F07345" w:rsidRDefault="00F07345" w:rsidP="00F07345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Model Response Variables</w:t>
      </w:r>
    </w:p>
    <w:p w14:paraId="6280BC3D" w14:textId="77777777" w:rsidR="00F07345" w:rsidRPr="00F07345" w:rsidRDefault="00F07345" w:rsidP="00F07345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Model Naming Convention:</w:t>
      </w:r>
    </w:p>
    <w:p w14:paraId="7FC26977" w14:textId="77777777" w:rsidR="00F07345" w:rsidRPr="00F07345" w:rsidRDefault="00F07345" w:rsidP="00F0734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4.0 FT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 = ChatGPT-4.0, Full Test format (all questions presented simultaneously)</w:t>
      </w:r>
    </w:p>
    <w:p w14:paraId="6054FD5A" w14:textId="77777777" w:rsidR="00F07345" w:rsidRPr="00F07345" w:rsidRDefault="00F07345" w:rsidP="00F0734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4.0 IQ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 = ChatGPT-4.0, Individual Question format (one question per conversation)</w:t>
      </w:r>
    </w:p>
    <w:p w14:paraId="378860F4" w14:textId="77777777" w:rsidR="00F07345" w:rsidRPr="00F07345" w:rsidRDefault="00F07345" w:rsidP="00F0734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5.0 FT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 = ChatGPT-5.0, Full Test format</w:t>
      </w:r>
    </w:p>
    <w:p w14:paraId="05FC42C4" w14:textId="77777777" w:rsidR="00F07345" w:rsidRPr="00F07345" w:rsidRDefault="00F07345" w:rsidP="00F0734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5.0 IQ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 = ChatGPT-5.0, Individual Question format</w:t>
      </w:r>
    </w:p>
    <w:p w14:paraId="399A0FAD" w14:textId="77777777" w:rsidR="00F07345" w:rsidRPr="00F07345" w:rsidRDefault="00F07345" w:rsidP="00F0734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Claude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 = Claude Sonnet 3.5, Individual Question format</w:t>
      </w:r>
    </w:p>
    <w:p w14:paraId="66583BB5" w14:textId="77777777" w:rsidR="00F07345" w:rsidRPr="00F07345" w:rsidRDefault="00F07345" w:rsidP="00F07345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For Each Model:</w:t>
      </w:r>
    </w:p>
    <w:p w14:paraId="61F7831E" w14:textId="77777777" w:rsidR="00F07345" w:rsidRPr="00F07345" w:rsidRDefault="00F07345" w:rsidP="00F0734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[Model]_Response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AI-selected answer (A, B, C, D, or E)</w:t>
      </w:r>
    </w:p>
    <w:p w14:paraId="6F6DF31B" w14:textId="77777777" w:rsidR="00F07345" w:rsidRPr="00F07345" w:rsidRDefault="00F07345" w:rsidP="00F0734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[Model]_Accuracy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Response correctness based on matching AAP answer</w:t>
      </w:r>
    </w:p>
    <w:p w14:paraId="68145183" w14:textId="77777777" w:rsidR="00F07345" w:rsidRPr="00F07345" w:rsidRDefault="00F07345" w:rsidP="00F07345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1 = Correct (model answer matches AAP answer)</w:t>
      </w:r>
    </w:p>
    <w:p w14:paraId="6E87EE6C" w14:textId="77777777" w:rsidR="00F07345" w:rsidRPr="00F07345" w:rsidRDefault="00F07345" w:rsidP="00F07345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0 = Incorrect (model answer does not match AAP answer)</w:t>
      </w:r>
    </w:p>
    <w:p w14:paraId="6FD28B49" w14:textId="77777777" w:rsidR="00F07345" w:rsidRPr="00F07345" w:rsidRDefault="00F07345" w:rsidP="00F07345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:sz w:val="22"/>
          <w:szCs w:val="22"/>
          <w:u w:val="single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:u w:val="single"/>
          <w14:ligatures w14:val="none"/>
        </w:rPr>
        <w:t>Confidence Scores (GPT-5.0 and Claude only)</w:t>
      </w:r>
    </w:p>
    <w:p w14:paraId="7B36587E" w14:textId="77777777" w:rsidR="00F07345" w:rsidRPr="00F07345" w:rsidRDefault="00F07345" w:rsidP="00F0734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lastRenderedPageBreak/>
        <w:t>[Model]_Confidence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Self-reported confidence level elicited via prompt</w:t>
      </w:r>
    </w:p>
    <w:p w14:paraId="6EEDC60B" w14:textId="77777777" w:rsidR="00F07345" w:rsidRPr="00F07345" w:rsidRDefault="00F07345" w:rsidP="00F07345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Scale: 0–100</w:t>
      </w:r>
    </w:p>
    <w:p w14:paraId="32D37FF8" w14:textId="77777777" w:rsidR="00F07345" w:rsidRPr="00F07345" w:rsidRDefault="00F07345" w:rsidP="00F07345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0 = Completely uncertain</w:t>
      </w:r>
    </w:p>
    <w:p w14:paraId="76E11D30" w14:textId="77777777" w:rsidR="00F07345" w:rsidRPr="00F07345" w:rsidRDefault="00F07345" w:rsidP="00F07345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100 = Completely certain</w:t>
      </w:r>
    </w:p>
    <w:p w14:paraId="3529C14F" w14:textId="77777777" w:rsidR="00F07345" w:rsidRPr="00F07345" w:rsidRDefault="00F07345" w:rsidP="00F07345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i/>
          <w:iCs/>
          <w:kern w:val="0"/>
          <w:sz w:val="22"/>
          <w:szCs w:val="22"/>
          <w14:ligatures w14:val="none"/>
        </w:rPr>
        <w:t>Note: GPT-4.0 models did not provide confidence scores</w:t>
      </w:r>
    </w:p>
    <w:p w14:paraId="1DE9CBBE" w14:textId="77777777" w:rsidR="00F07345" w:rsidRPr="00F07345" w:rsidRDefault="00F07345" w:rsidP="00F07345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:sz w:val="22"/>
          <w:szCs w:val="22"/>
          <w:u w:val="single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:u w:val="single"/>
          <w14:ligatures w14:val="none"/>
        </w:rPr>
        <w:t>Citation Variables (GPT-5.0 and Claude only)</w:t>
      </w:r>
    </w:p>
    <w:p w14:paraId="2D39FBE9" w14:textId="77777777" w:rsidR="00F07345" w:rsidRPr="00F07345" w:rsidRDefault="00F07345" w:rsidP="00F07345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Citation Type:</w:t>
      </w:r>
    </w:p>
    <w:p w14:paraId="2481E2DA" w14:textId="77777777" w:rsidR="00F07345" w:rsidRPr="00F07345" w:rsidRDefault="00F07345" w:rsidP="00F0734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[Model]_</w:t>
      </w:r>
      <w:proofErr w:type="spellStart"/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Citation_Type</w:t>
      </w:r>
      <w:proofErr w:type="spell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Format of source cited</w:t>
      </w:r>
    </w:p>
    <w:p w14:paraId="25E88A6E" w14:textId="77777777" w:rsidR="00F07345" w:rsidRPr="00F07345" w:rsidRDefault="00F07345" w:rsidP="00F07345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1 = Journal article</w:t>
      </w:r>
    </w:p>
    <w:p w14:paraId="65137181" w14:textId="77777777" w:rsidR="00F07345" w:rsidRPr="00F07345" w:rsidRDefault="00F07345" w:rsidP="00F07345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2 = Book/textbook</w:t>
      </w:r>
    </w:p>
    <w:p w14:paraId="35F65002" w14:textId="77777777" w:rsidR="00F07345" w:rsidRPr="00F07345" w:rsidRDefault="00F07345" w:rsidP="00F07345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3 = Webpage/online resource</w:t>
      </w:r>
    </w:p>
    <w:p w14:paraId="45683704" w14:textId="77777777" w:rsidR="00F07345" w:rsidRPr="00F07345" w:rsidRDefault="00F07345" w:rsidP="00F07345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Blank = No citation provided</w:t>
      </w:r>
    </w:p>
    <w:p w14:paraId="4A136992" w14:textId="77777777" w:rsidR="00F07345" w:rsidRPr="00F07345" w:rsidRDefault="00F07345" w:rsidP="00F07345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Citation Validity:</w:t>
      </w:r>
    </w:p>
    <w:p w14:paraId="65C5ED10" w14:textId="77777777" w:rsidR="00F07345" w:rsidRPr="00F07345" w:rsidRDefault="00F07345" w:rsidP="00F07345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[Model]_</w:t>
      </w:r>
      <w:proofErr w:type="spellStart"/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Citation_Validity</w:t>
      </w:r>
      <w:proofErr w:type="spell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Whether citation exists and is verifiable</w:t>
      </w:r>
    </w:p>
    <w:p w14:paraId="752475A5" w14:textId="77777777" w:rsidR="00F07345" w:rsidRPr="00F07345" w:rsidRDefault="00F07345" w:rsidP="00F07345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1 = Valid (citation exists and is verifiable)</w:t>
      </w:r>
    </w:p>
    <w:p w14:paraId="12C23E4B" w14:textId="77777777" w:rsidR="00F07345" w:rsidRPr="00F07345" w:rsidRDefault="00F07345" w:rsidP="00F07345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0 = Invalid (citation is fabricated, unverifiable, or critically wrong)</w:t>
      </w:r>
    </w:p>
    <w:p w14:paraId="40DC86C2" w14:textId="77777777" w:rsidR="00F07345" w:rsidRPr="00F07345" w:rsidRDefault="00F07345" w:rsidP="00F07345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Citation Taxonomy:</w:t>
      </w:r>
    </w:p>
    <w:p w14:paraId="672A8D33" w14:textId="77777777" w:rsidR="00F07345" w:rsidRPr="00F07345" w:rsidRDefault="00F07345" w:rsidP="00F07345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[Model]_</w:t>
      </w:r>
      <w:proofErr w:type="spellStart"/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Citation_Taxonomy</w:t>
      </w:r>
      <w:proofErr w:type="spell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Detailed validity classification based on human expert verification</w:t>
      </w:r>
    </w:p>
    <w:p w14:paraId="6677DDBA" w14:textId="77777777" w:rsidR="00F07345" w:rsidRPr="00F07345" w:rsidRDefault="00F07345" w:rsidP="00F07345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1 = Critically Wrong/Unverifiable/Fabricated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: Citations that cannot </w:t>
      </w:r>
      <w:proofErr w:type="gramStart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be located in</w:t>
      </w:r>
      <w:proofErr w:type="gram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 any database, include fabricated authors, non-existent journals, fake DOIs, or invented chapter/book titles</w:t>
      </w:r>
    </w:p>
    <w:p w14:paraId="1F82209C" w14:textId="77777777" w:rsidR="00F07345" w:rsidRPr="00F07345" w:rsidRDefault="00F07345" w:rsidP="00F07345">
      <w:pPr>
        <w:numPr>
          <w:ilvl w:val="2"/>
          <w:numId w:val="8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i/>
          <w:iCs/>
          <w:kern w:val="0"/>
          <w:sz w:val="22"/>
          <w:szCs w:val="22"/>
          <w14:ligatures w14:val="none"/>
        </w:rPr>
        <w:t>Example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"Martinez-Rodriguez D, Williams GH. Biomaterial innovations in periodontal surgery. Journal of Periodontal Biomaterials. 2019;42(3):156-174. DOI: 10.1902/JPER.2019.0456" — Journal does not exist; authors not found; DOI non-functional</w:t>
      </w:r>
    </w:p>
    <w:p w14:paraId="5E29B3B2" w14:textId="77777777" w:rsidR="00F07345" w:rsidRPr="00F07345" w:rsidRDefault="00F07345" w:rsidP="00F07345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2 = Partially Correct with Minor Errors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Real citations with minor bibliographic inaccuracies such as incorrect page numbers (off by 1-3 pages), minor spelling variations in author names, or wrong volume/issue numbers</w:t>
      </w:r>
    </w:p>
    <w:p w14:paraId="00DFA842" w14:textId="77777777" w:rsidR="00F07345" w:rsidRPr="00F07345" w:rsidRDefault="00F07345" w:rsidP="00F07345">
      <w:pPr>
        <w:numPr>
          <w:ilvl w:val="2"/>
          <w:numId w:val="8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i/>
          <w:iCs/>
          <w:kern w:val="0"/>
          <w:sz w:val="22"/>
          <w:szCs w:val="22"/>
          <w14:ligatures w14:val="none"/>
        </w:rPr>
        <w:t>Example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"</w:t>
      </w:r>
      <w:proofErr w:type="spellStart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Cortellini</w:t>
      </w:r>
      <w:proofErr w:type="spell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 P, Tonetti MS. Clinical concepts for regenerative therapy in </w:t>
      </w:r>
      <w:proofErr w:type="spellStart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intrabony</w:t>
      </w:r>
      <w:proofErr w:type="spell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 defects. </w:t>
      </w:r>
      <w:proofErr w:type="spellStart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Periodontol</w:t>
      </w:r>
      <w:proofErr w:type="spell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 2000. </w:t>
      </w:r>
      <w:proofErr w:type="gramStart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2015;68:282</w:t>
      </w:r>
      <w:proofErr w:type="gram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-307." — Citation exists; correct authors/year/journal; actual page range is 282-299 (off by 8 pages)</w:t>
      </w:r>
    </w:p>
    <w:p w14:paraId="1F46915E" w14:textId="77777777" w:rsidR="00F07345" w:rsidRPr="00F07345" w:rsidRDefault="00F07345" w:rsidP="00F07345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b/>
          <w:bCs/>
          <w:kern w:val="0"/>
          <w:sz w:val="22"/>
          <w:szCs w:val="22"/>
          <w14:ligatures w14:val="none"/>
        </w:rPr>
        <w:t>3 = Verified and Correct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: Citations that exist, are accessible, contain accurate bibliographic information (authors, year, journal, volume, pages), and the content directly supports the model's answer</w:t>
      </w:r>
    </w:p>
    <w:p w14:paraId="3163FC51" w14:textId="6BC7A807" w:rsidR="002F3167" w:rsidRPr="00F07345" w:rsidRDefault="00F07345" w:rsidP="00F07345">
      <w:pPr>
        <w:numPr>
          <w:ilvl w:val="2"/>
          <w:numId w:val="8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F07345">
        <w:rPr>
          <w:rFonts w:eastAsia="Times New Roman" w:cs="Times New Roman"/>
          <w:i/>
          <w:iCs/>
          <w:kern w:val="0"/>
          <w:sz w:val="22"/>
          <w:szCs w:val="22"/>
          <w14:ligatures w14:val="none"/>
        </w:rPr>
        <w:t>Example</w:t>
      </w:r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 xml:space="preserve">: "Needleman I, Worthington HV, </w:t>
      </w:r>
      <w:proofErr w:type="spellStart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Giedrys</w:t>
      </w:r>
      <w:proofErr w:type="spellEnd"/>
      <w:r w:rsidRPr="00F07345">
        <w:rPr>
          <w:rFonts w:eastAsia="Times New Roman" w:cs="Times New Roman"/>
          <w:kern w:val="0"/>
          <w:sz w:val="22"/>
          <w:szCs w:val="22"/>
          <w14:ligatures w14:val="none"/>
        </w:rPr>
        <w:t>-Leeper E, Tucker R. Guided tissue regeneration for periodontal infra-bony defects. Cochrane Database Syst Rev. 2006;(2):CD001724. DOI: 10.1002/14651858.CD001724.pub2" — Fully verified; all details accurate; content supports response</w:t>
      </w:r>
      <w:r>
        <w:rPr>
          <w:rFonts w:eastAsia="Times New Roman" w:cs="Times New Roman"/>
          <w:kern w:val="0"/>
          <w:sz w:val="22"/>
          <w:szCs w:val="22"/>
          <w14:ligatures w14:val="none"/>
        </w:rPr>
        <w:t>.</w:t>
      </w:r>
    </w:p>
    <w:sectPr w:rsidR="002F3167" w:rsidRPr="00F07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6213D"/>
    <w:multiLevelType w:val="multilevel"/>
    <w:tmpl w:val="9E20A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207009"/>
    <w:multiLevelType w:val="multilevel"/>
    <w:tmpl w:val="AC84E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8F1B73"/>
    <w:multiLevelType w:val="multilevel"/>
    <w:tmpl w:val="6430F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991D38"/>
    <w:multiLevelType w:val="multilevel"/>
    <w:tmpl w:val="6D700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2527FC"/>
    <w:multiLevelType w:val="multilevel"/>
    <w:tmpl w:val="614AC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5962A4"/>
    <w:multiLevelType w:val="multilevel"/>
    <w:tmpl w:val="00CE3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DC3124"/>
    <w:multiLevelType w:val="multilevel"/>
    <w:tmpl w:val="CF6E6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9F4695"/>
    <w:multiLevelType w:val="multilevel"/>
    <w:tmpl w:val="00EE1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1C5EC6"/>
    <w:multiLevelType w:val="multilevel"/>
    <w:tmpl w:val="403CA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170"/>
        </w:tabs>
        <w:ind w:left="11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251F81"/>
    <w:multiLevelType w:val="multilevel"/>
    <w:tmpl w:val="ADA87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6243231">
    <w:abstractNumId w:val="0"/>
  </w:num>
  <w:num w:numId="2" w16cid:durableId="925303514">
    <w:abstractNumId w:val="9"/>
  </w:num>
  <w:num w:numId="3" w16cid:durableId="1105737292">
    <w:abstractNumId w:val="1"/>
  </w:num>
  <w:num w:numId="4" w16cid:durableId="1869752614">
    <w:abstractNumId w:val="4"/>
  </w:num>
  <w:num w:numId="5" w16cid:durableId="100954640">
    <w:abstractNumId w:val="5"/>
  </w:num>
  <w:num w:numId="6" w16cid:durableId="347146673">
    <w:abstractNumId w:val="3"/>
  </w:num>
  <w:num w:numId="7" w16cid:durableId="1569681161">
    <w:abstractNumId w:val="7"/>
  </w:num>
  <w:num w:numId="8" w16cid:durableId="1653867068">
    <w:abstractNumId w:val="8"/>
  </w:num>
  <w:num w:numId="9" w16cid:durableId="336421955">
    <w:abstractNumId w:val="6"/>
  </w:num>
  <w:num w:numId="10" w16cid:durableId="17402093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345"/>
    <w:rsid w:val="002968DA"/>
    <w:rsid w:val="002F3167"/>
    <w:rsid w:val="00ED54C1"/>
    <w:rsid w:val="00F0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6D87"/>
  <w15:chartTrackingRefBased/>
  <w15:docId w15:val="{A157D0FA-68F8-0141-9E33-5C7775CFE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7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3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3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3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3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3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3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3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073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3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3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3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3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3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3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3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3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345"/>
    <w:rPr>
      <w:b/>
      <w:bCs/>
      <w:smallCaps/>
      <w:color w:val="0F4761" w:themeColor="accent1" w:themeShade="BF"/>
      <w:spacing w:val="5"/>
    </w:rPr>
  </w:style>
  <w:style w:type="paragraph" w:customStyle="1" w:styleId="my-2">
    <w:name w:val="my-2"/>
    <w:basedOn w:val="Normal"/>
    <w:rsid w:val="00F07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07345"/>
    <w:rPr>
      <w:b/>
      <w:bCs/>
    </w:rPr>
  </w:style>
  <w:style w:type="character" w:styleId="Emphasis">
    <w:name w:val="Emphasis"/>
    <w:basedOn w:val="DefaultParagraphFont"/>
    <w:uiPriority w:val="20"/>
    <w:qFormat/>
    <w:rsid w:val="00F073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14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02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imade, Prita Abhay</dc:creator>
  <cp:keywords/>
  <dc:description/>
  <cp:lastModifiedBy>Dhaimade, Prita Abhay</cp:lastModifiedBy>
  <cp:revision>1</cp:revision>
  <dcterms:created xsi:type="dcterms:W3CDTF">2026-01-05T15:43:00Z</dcterms:created>
  <dcterms:modified xsi:type="dcterms:W3CDTF">2026-01-05T15:48:00Z</dcterms:modified>
</cp:coreProperties>
</file>